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: </w:t>
      </w:r>
      <w:r>
        <w:rPr>
          <w:i/>
        </w:rPr>
        <w:t>In silico</w:t>
      </w:r>
      <w:r>
        <w:rPr>
          <w:b/>
        </w:rPr>
        <w:t xml:space="preserve"> </w:t>
      </w:r>
      <w:r>
        <w:rPr/>
        <w:t xml:space="preserve">analysis of </w:t>
      </w:r>
      <w:r>
        <w:rPr>
          <w:i/>
        </w:rPr>
        <w:t>Burkholderia cepacia</w:t>
      </w:r>
      <w:r>
        <w:rPr/>
        <w:t xml:space="preserve"> culture supernatant protein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3240"/>
        <w:gridCol w:w="5040"/>
        <w:gridCol w:w="216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ot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tein functional category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cellular location</w:t>
            </w:r>
            <w:r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24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xclusive to mid-log phase culture supernatan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ABOLISM  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ucleotide transport an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denylosuccinate synthetase (pur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-5-monophosphate dehydrogenase (GuaB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membrane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arbohydrate and metabolism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iosephosphatase isomerase (TpiA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ULAR PROCESSES 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ell envelope biogenesis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lysosyl transferase (RfaG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UDP-N-acetylglucosamine </w:t>
            </w:r>
            <w:r>
              <w:rPr>
                <w:sz w:val="20"/>
                <w:szCs w:val="20"/>
              </w:rPr>
              <w:t>pyrophosphorylase (GlmU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6, G6, H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Post-translation modification and chaperones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chaperone (DnaK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3248" w:type="dxa"/>
            <w:gridSpan w:val="5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mmonly detected in mid-log and early-stationary phase culture supernatan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ABOLISM  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ucleotide transport an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-5-monophosphate dehydrogenase (GuaB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membran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/Leu/Phe/Val dehydrogenase (Gdh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plasmic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arbohydrate an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eraldehyde-3-phosphate dehydrogenase (Gap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, C7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yruvate hydratase (Eno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ionyl-CoA carboxyl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membran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B5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oxoaclyl-(acyl carrier protein) synthase II (FabB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ketoacyl synth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β-ketoadipyl CoA thiolas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Amino acid transport an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 dependent oxidoreductase (Da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-semialdehyde dehydrogenase (Asd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  <w:tab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, H4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dehydrogenase (AlaD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etylornithine deacetylase (ArgE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sv-SE"/>
              </w:rPr>
            </w:pPr>
            <w:r>
              <w:rPr>
                <w:b/>
                <w:i/>
                <w:sz w:val="16"/>
                <w:szCs w:val="16"/>
                <w:lang w:val="sv-SE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Energy production and conversion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3-methyl-2oxobutanoat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 xml:space="preserve">dehydrogenase (AcoA)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Glycine dehydrogenase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ed chain α-keto acid dehydrogenase (AceF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plasmic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utative dihydrolipoamide dehydrogenase (Lpd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plasmic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illate monooxgenas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  <w:r>
              <w:rPr>
                <w:b/>
                <w:sz w:val="20"/>
                <w:szCs w:val="20"/>
                <w:vertAlign w:val="superscript"/>
              </w:rPr>
              <w:t xml:space="preserve">, # </w:t>
            </w:r>
            <w:r>
              <w:rPr>
                <w:sz w:val="20"/>
                <w:szCs w:val="20"/>
              </w:rPr>
              <w:t>C9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hospholipid/glycerol acyltransfer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ytoplasmic membrane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5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ES"/>
              </w:rPr>
            </w:pPr>
            <w:r>
              <w:rPr>
                <w:b/>
                <w:i/>
                <w:sz w:val="16"/>
                <w:szCs w:val="16"/>
                <w:lang w:val="es-ES"/>
              </w:rPr>
              <w:t>Coenzyme metabolism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S-adenosylmethionine synthetase (MetK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  <w:lang w:val="es-ES"/>
              </w:rPr>
              <w:t>unknown (multipl</w:t>
            </w:r>
            <w:r>
              <w:rPr>
                <w:sz w:val="16"/>
                <w:szCs w:val="16"/>
              </w:rPr>
              <w:t>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†</w:t>
            </w:r>
            <w:r>
              <w:rPr>
                <w:b/>
                <w:sz w:val="20"/>
                <w:szCs w:val="20"/>
                <w:vertAlign w:val="superscript"/>
              </w:rPr>
              <w:t xml:space="preserve">, # </w:t>
            </w:r>
            <w:r>
              <w:rPr>
                <w:sz w:val="20"/>
                <w:szCs w:val="20"/>
              </w:rPr>
              <w:t>G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ULAR PROCESSES 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ell envelope biogenesis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wall associated hydrolase (Spr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(multiple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Alanine-A-alanine lig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 xml:space="preserve">† </w:t>
            </w:r>
            <w:r>
              <w:rPr>
                <w:sz w:val="20"/>
                <w:szCs w:val="20"/>
              </w:rPr>
              <w:t>D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ell motility and secret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associated 2 domain protein (FliD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Inorganic ion transport an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ase (Asl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</w:t>
              <w:tab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ell divi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(FtsZ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(multiple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(Fts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Post-translation modification and chaperones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 (AhpC)</w:t>
              <w:tab/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 xml:space="preserve">† </w:t>
            </w:r>
            <w:r>
              <w:rPr>
                <w:sz w:val="20"/>
                <w:szCs w:val="20"/>
              </w:rPr>
              <w:t>E3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dependent siderophore (Fiu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er membran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protease ATP- bin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kDa chaperonin (GroL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FORMATION STORAGE AND PROCESSING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hage-related protein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hage SP01 DNA polymeras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/DEAH box helic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cytoplasmic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ranslat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recycling factor (Frr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Ts (Tsf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/glutamly-tRNA amidotransferase (GatB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unknown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yl-tRNA synthas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cytoplasmic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 xml:space="preserve">Poorly characterised 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eneral function prediction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dependent alcohol dehydrogenase (AdhP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3248" w:type="dxa"/>
            <w:gridSpan w:val="5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ewly-released into early-stationary phase culture supernatan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ABOLISM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ucleotide transport an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Adenylosuccinate synthetase (Put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fi-FI"/>
              </w:rPr>
            </w:pPr>
            <w:r>
              <w:rPr>
                <w:b/>
                <w:i/>
                <w:sz w:val="16"/>
                <w:szCs w:val="16"/>
                <w:lang w:val="fi-FI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arbohydrate an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yruvate kinase (PykF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, F9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ransketolase (TktA)</w:t>
              <w:tab/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0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hosphoglycerate kinase (Pgk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0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>Lipi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-oxoacid CoA-transferase (AtoD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membran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(3R)-hydroxymyristoyl-ACP </w:t>
            </w:r>
            <w:r>
              <w:rPr>
                <w:sz w:val="20"/>
                <w:szCs w:val="20"/>
              </w:rPr>
              <w:t>dehydrat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Amino acid transport an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minoethylphosphonate-pyruvate transamin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2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partate ammonia-lyase (Asp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Energy production and conversion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carboxyl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  <w:tab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1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dehyde dehydrogenas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-1-pyrroline-5- carboxylate dehydrogenas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ULAR PROCESSES 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ell envelope biogenesis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transferase (RfaG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e polysaccharide biosysnthe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†</w:t>
            </w:r>
            <w:r>
              <w:rPr>
                <w:b/>
                <w:sz w:val="20"/>
                <w:szCs w:val="20"/>
                <w:vertAlign w:val="superscript"/>
              </w:rPr>
              <w:t xml:space="preserve">, # </w:t>
            </w:r>
            <w:r>
              <w:rPr>
                <w:sz w:val="20"/>
                <w:szCs w:val="20"/>
              </w:rPr>
              <w:t>B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Signal transduction mechanism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sensor signal histidine kinase (BaeS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membran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 xml:space="preserve">† </w:t>
            </w:r>
            <w:r>
              <w:rPr>
                <w:sz w:val="20"/>
                <w:szCs w:val="20"/>
              </w:rPr>
              <w:t>H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ell motility and secret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associated protein (FlgK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vertAlign w:val="superscript"/>
              </w:rPr>
              <w:t xml:space="preserve">† </w:t>
            </w:r>
            <w:r>
              <w:rPr>
                <w:sz w:val="20"/>
                <w:szCs w:val="20"/>
              </w:rPr>
              <w:t>H11, C12, D1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associated 2 domain protein (FliD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Inorganic ion transport and metabolis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ase (Asl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, D1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dependent siderophore (Fiu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er membrane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STORAGE AND PROCESSING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ranslation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ribonucleotide nucleotidyltransferase (Pnp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, A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 (Fus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>
          <w:trHeight w:val="70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minopeptidase (Map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tRNA hydrolase (Pt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ranscript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(Rpo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K family protein (NagC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component transcriptional regulato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 xml:space="preserve">Poorly characterised 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eneral function prediction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ytoplasmi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, C1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  <w:tab/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  <w:tab/>
            </w:r>
          </w:p>
        </w:tc>
      </w:tr>
      <w:tr>
        <w:trPr>
          <w:trHeight w:val="287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 (chitinase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/>
      </w:pPr>
      <w:r>
        <w:rPr>
          <w:b/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Functional category based on Clusters of Orthologous Groups (COG) of protein </w:t>
      </w:r>
    </w:p>
    <w:p>
      <w:pPr>
        <w:pStyle w:val="Normal"/>
        <w:rPr/>
      </w:pPr>
      <w:r>
        <w:rPr>
          <w:b/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Subcellular location predicted using the PSORT analysis</w:t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 xml:space="preserve">† </w:t>
      </w:r>
      <w:r>
        <w:rPr>
          <w:sz w:val="16"/>
          <w:szCs w:val="16"/>
        </w:rPr>
        <w:t>Presence of signal peptide predicted by SignalP server v. 3.0</w:t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  <w:vertAlign w:val="superscript"/>
        </w:rPr>
        <w:t>#</w:t>
      </w:r>
      <w:r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>Number of predicted transmembrane helices in protein using TMHMM server v. 2.0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">
    <w:name w:val="rprtbody"/>
    <w:basedOn w:val="Normal"/>
    <w:qFormat/>
    <w:pPr>
      <w:spacing w:before="280" w:after="280"/>
    </w:pPr>
    <w:rPr>
      <w:lang w:val="en-US"/>
    </w:rPr>
  </w:style>
  <w:style w:type="paragraph" w:styleId="Aux">
    <w:name w:val="aux"/>
    <w:basedOn w:val="Normal"/>
    <w:qFormat/>
    <w:pPr>
      <w:spacing w:before="280" w:after="280"/>
    </w:pPr>
    <w:rPr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18:44:00Z</dcterms:created>
  <dc:creator>Carolyn Honeychurch</dc:creator>
  <dc:description/>
  <cp:keywords/>
  <dc:language>en-US</dc:language>
  <cp:lastModifiedBy>Carolyn Honeychurch</cp:lastModifiedBy>
  <dcterms:modified xsi:type="dcterms:W3CDTF">2011-10-08T18:44:00Z</dcterms:modified>
  <cp:revision>1</cp:revision>
  <dc:subject/>
  <dc:title/>
</cp:coreProperties>
</file>